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036" w:rsidRPr="00A3203A" w:rsidRDefault="005A4036" w:rsidP="005A4036">
      <w:pPr>
        <w:jc w:val="both"/>
      </w:pPr>
      <w:r w:rsidRPr="00A3203A">
        <w:rPr>
          <w:b/>
        </w:rPr>
        <w:t xml:space="preserve">Table S1: </w:t>
      </w:r>
      <w:r w:rsidRPr="00A3203A">
        <w:t>Interview Guide</w:t>
      </w:r>
    </w:p>
    <w:tbl>
      <w:tblPr>
        <w:tblStyle w:val="APA-Bericht"/>
        <w:tblW w:w="9882" w:type="dxa"/>
        <w:tblLayout w:type="fixed"/>
        <w:tblLook w:val="0400" w:firstRow="0" w:lastRow="0" w:firstColumn="0" w:lastColumn="0" w:noHBand="0" w:noVBand="1"/>
      </w:tblPr>
      <w:tblGrid>
        <w:gridCol w:w="6020"/>
        <w:gridCol w:w="3862"/>
      </w:tblGrid>
      <w:tr w:rsidR="005A4036" w:rsidRPr="00A3203A" w:rsidTr="00B47ACC">
        <w:trPr>
          <w:trHeight w:val="528"/>
        </w:trPr>
        <w:tc>
          <w:tcPr>
            <w:tcW w:w="9882" w:type="dxa"/>
            <w:gridSpan w:val="2"/>
          </w:tcPr>
          <w:p w:rsidR="005A4036" w:rsidRPr="00A3203A" w:rsidRDefault="005A4036" w:rsidP="00B47ACC">
            <w:pPr>
              <w:spacing w:before="240"/>
              <w:jc w:val="center"/>
            </w:pPr>
            <w:r w:rsidRPr="00A3203A">
              <w:t>Questions</w:t>
            </w:r>
          </w:p>
        </w:tc>
      </w:tr>
      <w:tr w:rsidR="005A4036" w:rsidRPr="00A3203A" w:rsidTr="00B47ACC">
        <w:trPr>
          <w:trHeight w:val="1107"/>
        </w:trPr>
        <w:tc>
          <w:tcPr>
            <w:tcW w:w="9882" w:type="dxa"/>
            <w:gridSpan w:val="2"/>
          </w:tcPr>
          <w:p w:rsidR="005A4036" w:rsidRPr="00A3203A" w:rsidRDefault="005A4036" w:rsidP="00B47ACC"/>
          <w:p w:rsidR="005A4036" w:rsidRPr="00A3203A" w:rsidRDefault="005A4036" w:rsidP="005A4036">
            <w:pPr>
              <w:pStyle w:val="ListParagraph"/>
              <w:numPr>
                <w:ilvl w:val="0"/>
                <w:numId w:val="11"/>
              </w:numPr>
            </w:pPr>
            <w:r w:rsidRPr="00A3203A">
              <w:t>To start the interview, can you tell me about your daily work as a nurse during the crisis? How did your daily work look like?</w:t>
            </w:r>
          </w:p>
          <w:p w:rsidR="005A4036" w:rsidRPr="00A3203A" w:rsidRDefault="005A4036" w:rsidP="00B47ACC"/>
        </w:tc>
      </w:tr>
      <w:tr w:rsidR="005A4036" w:rsidRPr="00A3203A" w:rsidTr="00B47ACC">
        <w:trPr>
          <w:trHeight w:val="2005"/>
        </w:trPr>
        <w:tc>
          <w:tcPr>
            <w:tcW w:w="6020" w:type="dxa"/>
          </w:tcPr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  <w:p w:rsidR="005A4036" w:rsidRPr="00A3203A" w:rsidRDefault="005A4036" w:rsidP="005A403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 w:hanging="284"/>
              <w:rPr>
                <w:color w:val="000000"/>
              </w:rPr>
            </w:pPr>
            <w:r w:rsidRPr="00A3203A">
              <w:rPr>
                <w:color w:val="000000"/>
              </w:rPr>
              <w:t>What was your working situation?</w:t>
            </w:r>
          </w:p>
          <w:p w:rsidR="005A4036" w:rsidRPr="00A3203A" w:rsidRDefault="005A4036" w:rsidP="005A403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 w:hanging="284"/>
              <w:rPr>
                <w:color w:val="000000"/>
              </w:rPr>
            </w:pPr>
            <w:r w:rsidRPr="00A3203A">
              <w:rPr>
                <w:color w:val="000000"/>
              </w:rPr>
              <w:t>What was different about it compared to your normal working situation?</w:t>
            </w:r>
          </w:p>
          <w:p w:rsidR="005A4036" w:rsidRPr="00A3203A" w:rsidRDefault="005A4036" w:rsidP="005A403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 w:hanging="284"/>
              <w:rPr>
                <w:color w:val="000000"/>
              </w:rPr>
            </w:pPr>
            <w:r w:rsidRPr="00A3203A">
              <w:rPr>
                <w:color w:val="000000"/>
              </w:rPr>
              <w:t xml:space="preserve">Did you feel </w:t>
            </w:r>
            <w:r w:rsidRPr="00A3203A">
              <w:t>motivated</w:t>
            </w:r>
            <w:r w:rsidRPr="00A3203A">
              <w:rPr>
                <w:color w:val="000000"/>
              </w:rPr>
              <w:t xml:space="preserve"> to work at this time or was it difficult for you to fulfil your job duties? Why?</w:t>
            </w:r>
          </w:p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3861" w:type="dxa"/>
          </w:tcPr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ind w:left="332"/>
              <w:rPr>
                <w:color w:val="000000"/>
              </w:rPr>
            </w:pPr>
          </w:p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32"/>
              <w:rPr>
                <w:color w:val="000000"/>
              </w:rPr>
            </w:pPr>
          </w:p>
          <w:p w:rsidR="005A4036" w:rsidRPr="00A3203A" w:rsidRDefault="005A4036" w:rsidP="005A403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32"/>
              <w:rPr>
                <w:color w:val="000000"/>
              </w:rPr>
            </w:pPr>
            <w:r w:rsidRPr="00A3203A">
              <w:rPr>
                <w:color w:val="000000"/>
              </w:rPr>
              <w:t>Can you please tell me more about that?</w:t>
            </w:r>
          </w:p>
          <w:p w:rsidR="005A4036" w:rsidRPr="00A3203A" w:rsidRDefault="005A4036" w:rsidP="005A403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32"/>
            </w:pPr>
            <w:r w:rsidRPr="00A3203A">
              <w:rPr>
                <w:color w:val="000000"/>
              </w:rPr>
              <w:t>What do you mean by that concretely?</w:t>
            </w:r>
          </w:p>
        </w:tc>
      </w:tr>
      <w:tr w:rsidR="005A4036" w:rsidRPr="00A3203A" w:rsidTr="00B47ACC">
        <w:trPr>
          <w:trHeight w:val="465"/>
        </w:trPr>
        <w:tc>
          <w:tcPr>
            <w:tcW w:w="9882" w:type="dxa"/>
            <w:gridSpan w:val="2"/>
          </w:tcPr>
          <w:p w:rsidR="005A4036" w:rsidRPr="00A3203A" w:rsidRDefault="005A4036" w:rsidP="005A4036">
            <w:pPr>
              <w:pStyle w:val="ListParagraph"/>
              <w:numPr>
                <w:ilvl w:val="0"/>
                <w:numId w:val="11"/>
              </w:numPr>
              <w:spacing w:after="160" w:line="259" w:lineRule="auto"/>
            </w:pPr>
            <w:r w:rsidRPr="00A3203A">
              <w:t>How did you feel when caring for Covid-19 patients?</w:t>
            </w:r>
          </w:p>
        </w:tc>
      </w:tr>
      <w:tr w:rsidR="005A4036" w:rsidRPr="00A3203A" w:rsidTr="00B47ACC">
        <w:trPr>
          <w:trHeight w:val="6179"/>
        </w:trPr>
        <w:tc>
          <w:tcPr>
            <w:tcW w:w="6020" w:type="dxa"/>
          </w:tcPr>
          <w:p w:rsidR="005A4036" w:rsidRPr="00A3203A" w:rsidRDefault="005A4036" w:rsidP="005A4036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Do you find</w:t>
            </w:r>
            <w:r w:rsidRPr="00A3203A">
              <w:t xml:space="preserve"> </w:t>
            </w:r>
            <w:r w:rsidRPr="00A3203A">
              <w:rPr>
                <w:rFonts w:ascii="Cambria" w:eastAsia="Cambria" w:hAnsi="Cambria" w:cs="Cambria"/>
                <w:color w:val="000000"/>
              </w:rPr>
              <w:t>that the care of Covid-19 patients is a special situation?</w:t>
            </w:r>
          </w:p>
          <w:p w:rsidR="005A4036" w:rsidRPr="00A3203A" w:rsidRDefault="005A4036" w:rsidP="005A4036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ind w:left="357"/>
              <w:rPr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What were the major challenges in/during the care of patients with Covid-19? (personal problems, problems with the organization of the working process, institutional strains, lack of materials)</w:t>
            </w:r>
          </w:p>
          <w:p w:rsidR="005A4036" w:rsidRPr="00A3203A" w:rsidRDefault="005A4036" w:rsidP="005A4036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ind w:left="357"/>
              <w:rPr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If your family members were no longer touching or interacting with you, how did you feel?</w:t>
            </w:r>
          </w:p>
          <w:p w:rsidR="005A4036" w:rsidRPr="00A3203A" w:rsidRDefault="005A4036" w:rsidP="005A4036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rFonts w:ascii="Cambria" w:eastAsia="Cambria" w:hAnsi="Cambria" w:cs="Cambria"/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If family members discouraged you to work/tried to stop you from going to work, how did you respond? How did you feel and react to them and your job?</w:t>
            </w:r>
          </w:p>
          <w:p w:rsidR="005A4036" w:rsidRPr="00A3203A" w:rsidRDefault="005A4036" w:rsidP="005A4036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rFonts w:ascii="Cambria" w:eastAsia="Cambria" w:hAnsi="Cambria" w:cs="Cambria"/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Did you and your colleagues keep each other at distance? (e.g., no hugging or kissing) How did that feel? How did it affect you professionally?</w:t>
            </w:r>
          </w:p>
        </w:tc>
        <w:tc>
          <w:tcPr>
            <w:tcW w:w="3861" w:type="dxa"/>
          </w:tcPr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</w:p>
          <w:p w:rsidR="005A4036" w:rsidRPr="00A3203A" w:rsidRDefault="005A4036" w:rsidP="005A4036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Why do you think about that?</w:t>
            </w:r>
          </w:p>
          <w:p w:rsidR="005A4036" w:rsidRPr="00A3203A" w:rsidRDefault="005A4036" w:rsidP="005A4036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What is special about it?</w:t>
            </w:r>
          </w:p>
          <w:p w:rsidR="005A4036" w:rsidRPr="00A3203A" w:rsidRDefault="005A4036" w:rsidP="005A4036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ind w:left="357"/>
              <w:rPr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What are the differences?</w:t>
            </w:r>
          </w:p>
          <w:p w:rsidR="005A4036" w:rsidRPr="00A3203A" w:rsidRDefault="005A4036" w:rsidP="005A4036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ind w:left="357"/>
              <w:rPr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How did you handle this situation?</w:t>
            </w:r>
          </w:p>
          <w:p w:rsidR="005A4036" w:rsidRPr="00A3203A" w:rsidRDefault="005A4036" w:rsidP="005A4036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ind w:left="357"/>
              <w:rPr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Did this help/did you feel better afterward?</w:t>
            </w:r>
          </w:p>
          <w:p w:rsidR="005A4036" w:rsidRPr="00A3203A" w:rsidRDefault="005A4036" w:rsidP="005A4036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ind w:left="357"/>
              <w:rPr>
                <w:color w:val="000000"/>
              </w:rPr>
            </w:pPr>
            <w:r w:rsidRPr="00A3203A">
              <w:rPr>
                <w:rFonts w:ascii="Cambria" w:eastAsia="Cambria" w:hAnsi="Cambria" w:cs="Cambria"/>
                <w:color w:val="000000"/>
              </w:rPr>
              <w:t>Do you think there are better ways that you could have handled the situation?</w:t>
            </w:r>
          </w:p>
        </w:tc>
      </w:tr>
      <w:tr w:rsidR="005A4036" w:rsidRPr="00A3203A" w:rsidTr="00B47ACC">
        <w:trPr>
          <w:trHeight w:val="428"/>
        </w:trPr>
        <w:tc>
          <w:tcPr>
            <w:tcW w:w="9882" w:type="dxa"/>
            <w:gridSpan w:val="2"/>
          </w:tcPr>
          <w:p w:rsidR="005A4036" w:rsidRPr="00A3203A" w:rsidRDefault="005A4036" w:rsidP="005A4036">
            <w:pPr>
              <w:pStyle w:val="ListParagraph"/>
              <w:numPr>
                <w:ilvl w:val="0"/>
                <w:numId w:val="11"/>
              </w:numPr>
              <w:spacing w:after="160"/>
            </w:pPr>
            <w:r w:rsidRPr="00A3203A">
              <w:t>What difficulties and problems did you face during the crisis?</w:t>
            </w:r>
          </w:p>
        </w:tc>
      </w:tr>
      <w:tr w:rsidR="005A4036" w:rsidRPr="00A3203A" w:rsidTr="00B47ACC">
        <w:trPr>
          <w:trHeight w:val="843"/>
        </w:trPr>
        <w:tc>
          <w:tcPr>
            <w:tcW w:w="6020" w:type="dxa"/>
          </w:tcPr>
          <w:p w:rsidR="005A4036" w:rsidRPr="00A3203A" w:rsidRDefault="005A4036" w:rsidP="005A403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What kind of problems occurred?</w:t>
            </w:r>
          </w:p>
          <w:p w:rsidR="005A4036" w:rsidRPr="00A3203A" w:rsidRDefault="005A4036" w:rsidP="005A403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What was your worst or your most painful experience during the crises?</w:t>
            </w:r>
          </w:p>
          <w:p w:rsidR="005A4036" w:rsidRPr="00A3203A" w:rsidRDefault="005A4036" w:rsidP="005A403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lastRenderedPageBreak/>
              <w:t>Were there any negative impacts on you as a person or your personal life?</w:t>
            </w:r>
          </w:p>
          <w:p w:rsidR="005A4036" w:rsidRPr="00A3203A" w:rsidRDefault="005A4036" w:rsidP="005A403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</w:pPr>
            <w:r w:rsidRPr="00A3203A">
              <w:rPr>
                <w:color w:val="000000"/>
              </w:rPr>
              <w:t>Have you ever been afraid during the crisis? Of what? Did you feel lonely or stressed? Why?</w:t>
            </w:r>
          </w:p>
          <w:p w:rsidR="005A4036" w:rsidRPr="00A3203A" w:rsidRDefault="005A4036" w:rsidP="005A403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Did you have any arguments with patients or their relatives? (Why?)</w:t>
            </w:r>
          </w:p>
          <w:p w:rsidR="005A4036" w:rsidRPr="00A3203A" w:rsidRDefault="005A4036" w:rsidP="005A403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Did you have any arguments with other people, e.g., colleagues, your family or friends (why?)</w:t>
            </w:r>
          </w:p>
          <w:p w:rsidR="005A4036" w:rsidRPr="00A3203A" w:rsidRDefault="005A4036" w:rsidP="005A403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Was anyone from your work environment or any colleague of yours infected with the virus?</w:t>
            </w:r>
          </w:p>
          <w:p w:rsidR="005A4036" w:rsidRPr="00A3203A" w:rsidRDefault="005A4036" w:rsidP="005A403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 xml:space="preserve"> If a nurse had been stigmatized, how did it make you feel? How did you react?</w:t>
            </w:r>
          </w:p>
          <w:p w:rsidR="005A4036" w:rsidRPr="00A3203A" w:rsidRDefault="005A4036" w:rsidP="005A403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If a nurse who was caring for a patient or was working with a colleague who died of (because of) COVID-19; what effect did it have on you? How did you manage to continue working (or not) in such a situation?</w:t>
            </w:r>
          </w:p>
        </w:tc>
        <w:tc>
          <w:tcPr>
            <w:tcW w:w="3861" w:type="dxa"/>
          </w:tcPr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</w:p>
          <w:p w:rsidR="005A4036" w:rsidRPr="00A3203A" w:rsidRDefault="005A4036" w:rsidP="005A4036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Anything else?</w:t>
            </w:r>
          </w:p>
          <w:p w:rsidR="005A4036" w:rsidRPr="00A3203A" w:rsidRDefault="005A4036" w:rsidP="005A403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Any other problems?</w:t>
            </w:r>
          </w:p>
          <w:p w:rsidR="005A4036" w:rsidRPr="00A3203A" w:rsidRDefault="005A4036" w:rsidP="005A403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lastRenderedPageBreak/>
              <w:t>How did you feel in this situation?</w:t>
            </w:r>
          </w:p>
          <w:p w:rsidR="005A4036" w:rsidRPr="00A3203A" w:rsidRDefault="005A4036" w:rsidP="005A403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How did you handle this situation?</w:t>
            </w:r>
          </w:p>
          <w:p w:rsidR="005A4036" w:rsidRPr="00A3203A" w:rsidRDefault="005A4036" w:rsidP="005A403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Did this help/did you feel better afterward?</w:t>
            </w:r>
          </w:p>
          <w:p w:rsidR="005A4036" w:rsidRPr="00A3203A" w:rsidRDefault="005A4036" w:rsidP="005A403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Do you think there are better ways that you could have handled the situation?</w:t>
            </w:r>
            <w:r w:rsidRPr="00A3203A">
              <w:t xml:space="preserve"> </w:t>
            </w:r>
          </w:p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</w:p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</w:p>
        </w:tc>
      </w:tr>
      <w:tr w:rsidR="005A4036" w:rsidRPr="00A3203A" w:rsidTr="00B47ACC">
        <w:trPr>
          <w:trHeight w:val="956"/>
        </w:trPr>
        <w:tc>
          <w:tcPr>
            <w:tcW w:w="9882" w:type="dxa"/>
            <w:gridSpan w:val="2"/>
          </w:tcPr>
          <w:p w:rsidR="005A4036" w:rsidRPr="00A3203A" w:rsidRDefault="005A4036" w:rsidP="005A4036">
            <w:pPr>
              <w:pStyle w:val="ListParagraph"/>
              <w:numPr>
                <w:ilvl w:val="0"/>
                <w:numId w:val="11"/>
              </w:numPr>
              <w:spacing w:before="240" w:after="160"/>
            </w:pPr>
            <w:r w:rsidRPr="00A3203A">
              <w:lastRenderedPageBreak/>
              <w:t>In the media, nurses were portrayed as heroes and received much applause for their work. What do you think about this? How do you feel about it?</w:t>
            </w:r>
          </w:p>
        </w:tc>
      </w:tr>
      <w:tr w:rsidR="005A4036" w:rsidRPr="00A3203A" w:rsidTr="00B47ACC">
        <w:trPr>
          <w:trHeight w:val="845"/>
        </w:trPr>
        <w:tc>
          <w:tcPr>
            <w:tcW w:w="6020" w:type="dxa"/>
          </w:tcPr>
          <w:p w:rsidR="005A4036" w:rsidRPr="00A3203A" w:rsidRDefault="005A4036" w:rsidP="005A4036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Are you proud of being a nurse?</w:t>
            </w:r>
          </w:p>
          <w:p w:rsidR="005A4036" w:rsidRPr="00A3203A" w:rsidRDefault="005A4036" w:rsidP="005A4036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Are there people in your surroundings who are proud of you being a nurse?</w:t>
            </w:r>
          </w:p>
          <w:p w:rsidR="005A4036" w:rsidRPr="00A3203A" w:rsidRDefault="005A4036" w:rsidP="005A4036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Do you think this crisis has led to strengthening the image of nurses?</w:t>
            </w:r>
          </w:p>
          <w:p w:rsidR="005A4036" w:rsidRPr="00A3203A" w:rsidRDefault="005A4036" w:rsidP="005A4036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Do you like the image of nurses as heroes? Do you find it appropriate?</w:t>
            </w:r>
          </w:p>
        </w:tc>
        <w:tc>
          <w:tcPr>
            <w:tcW w:w="3861" w:type="dxa"/>
          </w:tcPr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</w:p>
          <w:p w:rsidR="005A4036" w:rsidRPr="00A3203A" w:rsidRDefault="005A4036" w:rsidP="005A4036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Does this have any influence on your current situation?</w:t>
            </w:r>
          </w:p>
          <w:p w:rsidR="005A4036" w:rsidRPr="00A3203A" w:rsidRDefault="005A4036" w:rsidP="005A4036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57"/>
              <w:rPr>
                <w:color w:val="000000"/>
              </w:rPr>
            </w:pPr>
            <w:r w:rsidRPr="00A3203A">
              <w:rPr>
                <w:color w:val="000000"/>
              </w:rPr>
              <w:t>What do you mean by that concretely?</w:t>
            </w:r>
          </w:p>
        </w:tc>
      </w:tr>
      <w:tr w:rsidR="005A4036" w:rsidRPr="00A3203A" w:rsidTr="00B47ACC">
        <w:trPr>
          <w:trHeight w:val="805"/>
        </w:trPr>
        <w:tc>
          <w:tcPr>
            <w:tcW w:w="9882" w:type="dxa"/>
            <w:gridSpan w:val="2"/>
          </w:tcPr>
          <w:p w:rsidR="005A4036" w:rsidRPr="00A3203A" w:rsidRDefault="005A4036" w:rsidP="005A4036">
            <w:pPr>
              <w:pStyle w:val="ListParagraph"/>
              <w:numPr>
                <w:ilvl w:val="0"/>
                <w:numId w:val="11"/>
              </w:numPr>
              <w:spacing w:before="240"/>
            </w:pPr>
            <w:r w:rsidRPr="00A3203A">
              <w:t>For you personally, what were the (some) positive aspects about the crisis?</w:t>
            </w:r>
          </w:p>
          <w:p w:rsidR="005A4036" w:rsidRPr="00A3203A" w:rsidRDefault="005A4036" w:rsidP="00B47ACC"/>
        </w:tc>
      </w:tr>
      <w:tr w:rsidR="005A4036" w:rsidRPr="00A3203A" w:rsidTr="00B47ACC">
        <w:trPr>
          <w:trHeight w:val="843"/>
        </w:trPr>
        <w:tc>
          <w:tcPr>
            <w:tcW w:w="6020" w:type="dxa"/>
          </w:tcPr>
          <w:p w:rsidR="005A4036" w:rsidRPr="00A3203A" w:rsidRDefault="005A4036" w:rsidP="005A4036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60"/>
              <w:rPr>
                <w:color w:val="000000"/>
              </w:rPr>
            </w:pPr>
            <w:r w:rsidRPr="00A3203A">
              <w:rPr>
                <w:color w:val="000000"/>
              </w:rPr>
              <w:t>Is there anything good about the crisis?</w:t>
            </w:r>
          </w:p>
          <w:p w:rsidR="005A4036" w:rsidRPr="00A3203A" w:rsidRDefault="005A4036" w:rsidP="005A4036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60"/>
              <w:rPr>
                <w:color w:val="000000"/>
              </w:rPr>
            </w:pPr>
            <w:r w:rsidRPr="00A3203A">
              <w:rPr>
                <w:color w:val="000000"/>
              </w:rPr>
              <w:t>What did you learn from your experiences?</w:t>
            </w:r>
          </w:p>
          <w:p w:rsidR="005A4036" w:rsidRPr="00A3203A" w:rsidRDefault="005A4036" w:rsidP="005A4036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60"/>
              <w:rPr>
                <w:color w:val="000000"/>
              </w:rPr>
            </w:pPr>
            <w:r w:rsidRPr="00A3203A">
              <w:rPr>
                <w:color w:val="000000"/>
              </w:rPr>
              <w:t>Do you also have fond memories from that time? Which ones?</w:t>
            </w:r>
          </w:p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rPr>
                <w:color w:val="000000"/>
              </w:rPr>
            </w:pPr>
          </w:p>
        </w:tc>
        <w:tc>
          <w:tcPr>
            <w:tcW w:w="3861" w:type="dxa"/>
          </w:tcPr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  <w:p w:rsidR="005A4036" w:rsidRPr="00A3203A" w:rsidRDefault="005A4036" w:rsidP="005A403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32"/>
              <w:rPr>
                <w:color w:val="000000"/>
              </w:rPr>
            </w:pPr>
            <w:r w:rsidRPr="00A3203A">
              <w:rPr>
                <w:color w:val="000000"/>
              </w:rPr>
              <w:t>Can you please tell me more about that?</w:t>
            </w:r>
          </w:p>
          <w:p w:rsidR="005A4036" w:rsidRPr="00A3203A" w:rsidRDefault="005A4036" w:rsidP="005A403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32"/>
              <w:rPr>
                <w:color w:val="000000"/>
              </w:rPr>
            </w:pPr>
            <w:r w:rsidRPr="00A3203A">
              <w:rPr>
                <w:color w:val="000000"/>
              </w:rPr>
              <w:t>What do you mean by that concretely?</w:t>
            </w:r>
          </w:p>
        </w:tc>
      </w:tr>
      <w:tr w:rsidR="005A4036" w:rsidRPr="00A3203A" w:rsidTr="00B47ACC">
        <w:trPr>
          <w:trHeight w:val="1107"/>
        </w:trPr>
        <w:tc>
          <w:tcPr>
            <w:tcW w:w="9882" w:type="dxa"/>
            <w:gridSpan w:val="2"/>
          </w:tcPr>
          <w:p w:rsidR="005A4036" w:rsidRPr="00A3203A" w:rsidRDefault="005A4036" w:rsidP="00B47ACC"/>
          <w:p w:rsidR="005A4036" w:rsidRPr="00A3203A" w:rsidRDefault="005A4036" w:rsidP="005A4036">
            <w:pPr>
              <w:pStyle w:val="ListParagraph"/>
              <w:numPr>
                <w:ilvl w:val="0"/>
                <w:numId w:val="11"/>
              </w:numPr>
            </w:pPr>
            <w:r w:rsidRPr="00A3203A">
              <w:t>Based on your knowledge and experience, what would you do or change, if a comparable situation arose?</w:t>
            </w:r>
          </w:p>
          <w:p w:rsidR="005A4036" w:rsidRPr="00A3203A" w:rsidRDefault="005A4036" w:rsidP="00B47ACC"/>
        </w:tc>
      </w:tr>
      <w:tr w:rsidR="005A4036" w:rsidRPr="00A3203A" w:rsidTr="00B47ACC">
        <w:trPr>
          <w:trHeight w:val="2986"/>
        </w:trPr>
        <w:tc>
          <w:tcPr>
            <w:tcW w:w="6020" w:type="dxa"/>
          </w:tcPr>
          <w:p w:rsidR="005A4036" w:rsidRPr="00A3203A" w:rsidRDefault="005A4036" w:rsidP="005A403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ind w:left="426" w:hanging="426"/>
              <w:rPr>
                <w:color w:val="000000"/>
              </w:rPr>
            </w:pPr>
            <w:r w:rsidRPr="00A3203A">
              <w:rPr>
                <w:color w:val="000000"/>
              </w:rPr>
              <w:t>What advice would you give to a young nurse, working for the first time in such a pandemic crisis?</w:t>
            </w:r>
          </w:p>
          <w:p w:rsidR="005A4036" w:rsidRPr="00A3203A" w:rsidRDefault="005A4036" w:rsidP="005A403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426" w:hanging="426"/>
              <w:rPr>
                <w:color w:val="000000"/>
              </w:rPr>
            </w:pPr>
            <w:r w:rsidRPr="00A3203A">
              <w:rPr>
                <w:color w:val="000000"/>
              </w:rPr>
              <w:t>Would you work as a nurse again if there were another crisis?</w:t>
            </w:r>
          </w:p>
          <w:p w:rsidR="005A4036" w:rsidRPr="00A3203A" w:rsidRDefault="005A4036" w:rsidP="005A403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426" w:hanging="426"/>
              <w:rPr>
                <w:color w:val="000000"/>
              </w:rPr>
            </w:pPr>
            <w:r w:rsidRPr="00A3203A">
              <w:rPr>
                <w:color w:val="000000"/>
              </w:rPr>
              <w:t>What would you change to improve the situation?</w:t>
            </w:r>
          </w:p>
          <w:p w:rsidR="005A4036" w:rsidRPr="00A3203A" w:rsidRDefault="005A4036" w:rsidP="005A403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360" w:lineRule="auto"/>
              <w:ind w:left="426" w:hanging="426"/>
              <w:rPr>
                <w:color w:val="000000"/>
              </w:rPr>
            </w:pPr>
            <w:r w:rsidRPr="00A3203A">
              <w:rPr>
                <w:color w:val="000000"/>
              </w:rPr>
              <w:t>What should other people/politics or institutions change?</w:t>
            </w:r>
          </w:p>
        </w:tc>
        <w:tc>
          <w:tcPr>
            <w:tcW w:w="3861" w:type="dxa"/>
          </w:tcPr>
          <w:p w:rsidR="005A4036" w:rsidRPr="00A3203A" w:rsidRDefault="005A4036" w:rsidP="00B47AC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ind w:left="360"/>
              <w:rPr>
                <w:color w:val="000000"/>
              </w:rPr>
            </w:pPr>
          </w:p>
          <w:p w:rsidR="005A4036" w:rsidRPr="00A3203A" w:rsidRDefault="005A4036" w:rsidP="005A403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 w:rsidRPr="00A3203A">
              <w:rPr>
                <w:color w:val="000000"/>
              </w:rPr>
              <w:t>What would you do?</w:t>
            </w:r>
          </w:p>
          <w:p w:rsidR="005A4036" w:rsidRPr="00A3203A" w:rsidRDefault="005A4036" w:rsidP="005A403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 w:rsidRPr="00A3203A">
              <w:rPr>
                <w:color w:val="000000"/>
              </w:rPr>
              <w:t>Are there things you will not do again? What kind of things? Why?</w:t>
            </w:r>
          </w:p>
        </w:tc>
      </w:tr>
      <w:tr w:rsidR="005A4036" w:rsidTr="00B47ACC">
        <w:trPr>
          <w:trHeight w:val="1007"/>
        </w:trPr>
        <w:tc>
          <w:tcPr>
            <w:tcW w:w="9882" w:type="dxa"/>
            <w:gridSpan w:val="2"/>
          </w:tcPr>
          <w:p w:rsidR="005A4036" w:rsidRPr="00A3203A" w:rsidRDefault="005A4036" w:rsidP="005A4036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00"/>
              <w:rPr>
                <w:color w:val="000000"/>
              </w:rPr>
            </w:pPr>
            <w:r w:rsidRPr="00A3203A">
              <w:rPr>
                <w:color w:val="000000"/>
              </w:rPr>
              <w:t>Is there anything else you would like to share, anything that is important to you and has not been mentioned in the interview thus far?</w:t>
            </w:r>
          </w:p>
        </w:tc>
      </w:tr>
    </w:tbl>
    <w:p w:rsidR="005A4036" w:rsidRDefault="005A4036" w:rsidP="005A4036">
      <w:pPr>
        <w:spacing w:before="240"/>
      </w:pPr>
    </w:p>
    <w:p w:rsidR="005A4036" w:rsidRPr="00360581" w:rsidRDefault="005A4036" w:rsidP="005A4036">
      <w:pPr>
        <w:spacing w:line="480" w:lineRule="auto"/>
        <w:ind w:firstLine="720"/>
        <w:rPr>
          <w:rFonts w:eastAsia="SimSun"/>
          <w:iCs/>
          <w:kern w:val="24"/>
          <w:lang w:eastAsia="ja-JP"/>
        </w:rPr>
      </w:pPr>
      <w:bookmarkStart w:id="0" w:name="_30j0zll" w:colFirst="0" w:colLast="0"/>
      <w:bookmarkEnd w:id="0"/>
    </w:p>
    <w:p w:rsidR="005A4036" w:rsidRDefault="005A4036" w:rsidP="005A4036">
      <w:pPr>
        <w:spacing w:after="160" w:line="259" w:lineRule="auto"/>
      </w:pPr>
      <w:r>
        <w:br w:type="page"/>
      </w:r>
    </w:p>
    <w:p w:rsidR="00506648" w:rsidRDefault="00506648">
      <w:bookmarkStart w:id="1" w:name="_GoBack"/>
      <w:bookmarkEnd w:id="1"/>
    </w:p>
    <w:sectPr w:rsidR="00506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altName w:val="Arial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D2132"/>
    <w:multiLevelType w:val="multilevel"/>
    <w:tmpl w:val="4804332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3431691"/>
    <w:multiLevelType w:val="multilevel"/>
    <w:tmpl w:val="ED243DAC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586DA6"/>
    <w:multiLevelType w:val="hybridMultilevel"/>
    <w:tmpl w:val="AEFA4ED2"/>
    <w:lvl w:ilvl="0" w:tplc="DAE4F7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C7046E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5C53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524A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A088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7489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44A1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6C27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9632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50E80"/>
    <w:multiLevelType w:val="multilevel"/>
    <w:tmpl w:val="D544391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3BC22DD"/>
    <w:multiLevelType w:val="multilevel"/>
    <w:tmpl w:val="69380376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720C21"/>
    <w:multiLevelType w:val="multilevel"/>
    <w:tmpl w:val="24424634"/>
    <w:lvl w:ilvl="0">
      <w:start w:val="1"/>
      <w:numFmt w:val="bullet"/>
      <w:lvlText w:val="-"/>
      <w:lvlJc w:val="left"/>
      <w:pPr>
        <w:ind w:left="360" w:hanging="360"/>
      </w:pPr>
      <w:rPr>
        <w:rFonts w:ascii="Open Sans" w:eastAsia="Open Sans" w:hAnsi="Open Sans" w:cs="Open San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AEA06D1"/>
    <w:multiLevelType w:val="hybridMultilevel"/>
    <w:tmpl w:val="3DD81B48"/>
    <w:lvl w:ilvl="0" w:tplc="030651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71E493E" w:tentative="1">
      <w:start w:val="1"/>
      <w:numFmt w:val="lowerLetter"/>
      <w:lvlText w:val="%2."/>
      <w:lvlJc w:val="left"/>
      <w:pPr>
        <w:ind w:left="1440" w:hanging="360"/>
      </w:pPr>
    </w:lvl>
    <w:lvl w:ilvl="2" w:tplc="5DBA1E04" w:tentative="1">
      <w:start w:val="1"/>
      <w:numFmt w:val="lowerRoman"/>
      <w:lvlText w:val="%3."/>
      <w:lvlJc w:val="right"/>
      <w:pPr>
        <w:ind w:left="2160" w:hanging="180"/>
      </w:pPr>
    </w:lvl>
    <w:lvl w:ilvl="3" w:tplc="081EAC30" w:tentative="1">
      <w:start w:val="1"/>
      <w:numFmt w:val="decimal"/>
      <w:lvlText w:val="%4."/>
      <w:lvlJc w:val="left"/>
      <w:pPr>
        <w:ind w:left="2880" w:hanging="360"/>
      </w:pPr>
    </w:lvl>
    <w:lvl w:ilvl="4" w:tplc="3B020E6E" w:tentative="1">
      <w:start w:val="1"/>
      <w:numFmt w:val="lowerLetter"/>
      <w:lvlText w:val="%5."/>
      <w:lvlJc w:val="left"/>
      <w:pPr>
        <w:ind w:left="3600" w:hanging="360"/>
      </w:pPr>
    </w:lvl>
    <w:lvl w:ilvl="5" w:tplc="D494CE76" w:tentative="1">
      <w:start w:val="1"/>
      <w:numFmt w:val="lowerRoman"/>
      <w:lvlText w:val="%6."/>
      <w:lvlJc w:val="right"/>
      <w:pPr>
        <w:ind w:left="4320" w:hanging="180"/>
      </w:pPr>
    </w:lvl>
    <w:lvl w:ilvl="6" w:tplc="1BAA9544" w:tentative="1">
      <w:start w:val="1"/>
      <w:numFmt w:val="decimal"/>
      <w:lvlText w:val="%7."/>
      <w:lvlJc w:val="left"/>
      <w:pPr>
        <w:ind w:left="5040" w:hanging="360"/>
      </w:pPr>
    </w:lvl>
    <w:lvl w:ilvl="7" w:tplc="E4FC52E8" w:tentative="1">
      <w:start w:val="1"/>
      <w:numFmt w:val="lowerLetter"/>
      <w:lvlText w:val="%8."/>
      <w:lvlJc w:val="left"/>
      <w:pPr>
        <w:ind w:left="5760" w:hanging="360"/>
      </w:pPr>
    </w:lvl>
    <w:lvl w:ilvl="8" w:tplc="1E10A2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181C2F"/>
    <w:multiLevelType w:val="multilevel"/>
    <w:tmpl w:val="E006CACA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C6F78FC"/>
    <w:multiLevelType w:val="multilevel"/>
    <w:tmpl w:val="4628DAD2"/>
    <w:lvl w:ilvl="0">
      <w:start w:val="1"/>
      <w:numFmt w:val="bullet"/>
      <w:lvlText w:val="-"/>
      <w:lvlJc w:val="left"/>
      <w:pPr>
        <w:ind w:left="720" w:hanging="360"/>
      </w:pPr>
      <w:rPr>
        <w:rFonts w:ascii="Open Sans" w:eastAsia="Open Sans" w:hAnsi="Open Sans" w:cs="Open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5BF334E7"/>
    <w:multiLevelType w:val="multilevel"/>
    <w:tmpl w:val="62E69D4C"/>
    <w:lvl w:ilvl="0">
      <w:start w:val="1"/>
      <w:numFmt w:val="bullet"/>
      <w:lvlText w:val="-"/>
      <w:lvlJc w:val="left"/>
      <w:pPr>
        <w:ind w:left="720" w:hanging="360"/>
      </w:pPr>
      <w:rPr>
        <w:rFonts w:ascii="Open Sans" w:eastAsia="Open Sans" w:hAnsi="Open Sans" w:cs="Open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61B05968"/>
    <w:multiLevelType w:val="multilevel"/>
    <w:tmpl w:val="C1D0ED8C"/>
    <w:lvl w:ilvl="0">
      <w:start w:val="1"/>
      <w:numFmt w:val="upperRoman"/>
      <w:pStyle w:val="ListParagraph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160" w:hanging="72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2880" w:hanging="72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3600" w:hanging="72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6480" w:hanging="72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5"/>
  </w:num>
  <w:num w:numId="4">
    <w:abstractNumId w:val="9"/>
  </w:num>
  <w:num w:numId="5">
    <w:abstractNumId w:val="0"/>
  </w:num>
  <w:num w:numId="6">
    <w:abstractNumId w:val="7"/>
  </w:num>
  <w:num w:numId="7">
    <w:abstractNumId w:val="4"/>
  </w:num>
  <w:num w:numId="8">
    <w:abstractNumId w:val="1"/>
  </w:num>
  <w:num w:numId="9">
    <w:abstractNumId w:val="3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6B4"/>
    <w:rsid w:val="004506B4"/>
    <w:rsid w:val="00506648"/>
    <w:rsid w:val="005A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76AED-78D7-45AD-A8AD-F0C9BEFF3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A40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4036"/>
    <w:pPr>
      <w:numPr>
        <w:numId w:val="1"/>
      </w:numPr>
      <w:contextualSpacing/>
    </w:pPr>
  </w:style>
  <w:style w:type="table" w:customStyle="1" w:styleId="APA-Bericht">
    <w:name w:val="APA-Bericht"/>
    <w:basedOn w:val="TableNormal"/>
    <w:uiPriority w:val="99"/>
    <w:rsid w:val="005A403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02-07T15:54:00Z</dcterms:created>
  <dcterms:modified xsi:type="dcterms:W3CDTF">2023-02-07T15:55:00Z</dcterms:modified>
</cp:coreProperties>
</file>